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4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880"/>
        <w:gridCol w:w="520"/>
        <w:gridCol w:w="760"/>
        <w:gridCol w:w="660"/>
        <w:gridCol w:w="1459"/>
      </w:tblGrid>
      <w:tr w:rsidR="00000F8F" w:rsidRPr="00AE4ECE" w:rsidTr="00D45196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F8F" w:rsidRPr="00BF0CEF" w:rsidRDefault="00000F8F" w:rsidP="00D45196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BF0CEF"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Ag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sd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F8F" w:rsidRPr="00111B58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fr-FR"/>
              </w:rPr>
              <w:t>p</w:t>
            </w:r>
          </w:p>
        </w:tc>
      </w:tr>
      <w:tr w:rsidR="00000F8F" w:rsidRPr="00AE4ECE" w:rsidTr="00D45196">
        <w:trPr>
          <w:trHeight w:val="300"/>
        </w:trPr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LysoGb</w:t>
            </w:r>
            <w:r w:rsidRPr="001F786A">
              <w:rPr>
                <w:rFonts w:ascii="Times New Roman" w:eastAsia="Times New Roman" w:hAnsi="Times New Roman"/>
                <w:color w:val="000000"/>
                <w:vertAlign w:val="subscript"/>
                <w:lang w:val="en-US" w:eastAsia="fr-FR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&lt; </w:t>
            </w: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10 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11B58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&lt; 0.01</w:t>
            </w:r>
          </w:p>
        </w:tc>
      </w:tr>
      <w:tr w:rsidR="00000F8F" w:rsidRPr="00AE4ECE" w:rsidTr="00D45196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&gt; </w:t>
            </w: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10 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1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17</w:t>
            </w:r>
          </w:p>
        </w:tc>
        <w:tc>
          <w:tcPr>
            <w:tcW w:w="14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000F8F" w:rsidRPr="00AE4ECE" w:rsidTr="00D45196">
        <w:trPr>
          <w:trHeight w:val="300"/>
        </w:trPr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LysoHexC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&lt; </w:t>
            </w: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10 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49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F8F" w:rsidRPr="00E753C1" w:rsidRDefault="00000F8F" w:rsidP="00D451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E753C1">
              <w:rPr>
                <w:rFonts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 w:rsidR="00000F8F" w:rsidRPr="00AE4ECE" w:rsidTr="00D45196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&gt; </w:t>
            </w: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10 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1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53</w:t>
            </w:r>
          </w:p>
        </w:tc>
        <w:tc>
          <w:tcPr>
            <w:tcW w:w="14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0F8F" w:rsidRPr="00E753C1" w:rsidRDefault="00000F8F" w:rsidP="00D451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000F8F" w:rsidRPr="00AE4ECE" w:rsidTr="00D45196">
        <w:trPr>
          <w:trHeight w:val="300"/>
        </w:trPr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LysoS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&lt; </w:t>
            </w: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10 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23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11B58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&lt; 0.05</w:t>
            </w:r>
          </w:p>
        </w:tc>
      </w:tr>
      <w:tr w:rsidR="00000F8F" w:rsidRPr="00AE4ECE" w:rsidTr="00D45196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&gt; </w:t>
            </w: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10 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1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25</w:t>
            </w:r>
          </w:p>
        </w:tc>
        <w:tc>
          <w:tcPr>
            <w:tcW w:w="14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000F8F" w:rsidRPr="00AE4ECE" w:rsidTr="00D45196">
        <w:trPr>
          <w:trHeight w:val="300"/>
        </w:trPr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LysoSM5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&lt; </w:t>
            </w: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10 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NS</w:t>
            </w:r>
          </w:p>
        </w:tc>
      </w:tr>
      <w:tr w:rsidR="00000F8F" w:rsidRPr="00AE4ECE" w:rsidTr="00D45196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&gt; </w:t>
            </w: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10 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1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AE4ECE">
              <w:rPr>
                <w:rFonts w:ascii="Times New Roman" w:eastAsia="Times New Roman" w:hAnsi="Times New Roman"/>
                <w:color w:val="000000"/>
                <w:lang w:eastAsia="fr-FR"/>
              </w:rPr>
              <w:t>95</w:t>
            </w:r>
          </w:p>
        </w:tc>
        <w:tc>
          <w:tcPr>
            <w:tcW w:w="14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0F8F" w:rsidRPr="00AE4ECE" w:rsidRDefault="00000F8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</w:tbl>
    <w:p w:rsidR="004F1794" w:rsidRPr="00D32C38" w:rsidRDefault="004F1794">
      <w:pPr>
        <w:rPr>
          <w:rFonts w:ascii="Minion" w:hAnsi="Minion"/>
        </w:rPr>
      </w:pPr>
      <w:bookmarkStart w:id="0" w:name="_GoBack"/>
      <w:bookmarkEnd w:id="0"/>
    </w:p>
    <w:sectPr w:rsidR="004F1794" w:rsidRPr="00D32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F8F"/>
    <w:rsid w:val="00000F8F"/>
    <w:rsid w:val="004F1794"/>
    <w:rsid w:val="00D3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F8F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F8F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y, Didier {DEFM~Meylan}</dc:creator>
  <cp:lastModifiedBy>Garry, Didier {DEFM~Meylan}</cp:lastModifiedBy>
  <cp:revision>1</cp:revision>
  <dcterms:created xsi:type="dcterms:W3CDTF">2017-07-10T20:01:00Z</dcterms:created>
  <dcterms:modified xsi:type="dcterms:W3CDTF">2017-07-10T20:01:00Z</dcterms:modified>
</cp:coreProperties>
</file>